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dds ratio for the presence of elevated cIMT according to quartiles of FVC (% pred) or FE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% pred) in smoker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139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421765</wp:posOffset>
                </wp:positionV>
                <wp:extent cx="6844030" cy="3896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4030" cy="3896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815"/>
                              <w:gridCol w:w="1095"/>
                              <w:gridCol w:w="247"/>
                              <w:gridCol w:w="1898"/>
                              <w:gridCol w:w="1009"/>
                              <w:gridCol w:w="247"/>
                              <w:gridCol w:w="1898"/>
                              <w:gridCol w:w="1009"/>
                            </w:tblGrid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del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337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VC (% pred) 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1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2 (1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19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1 (0.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6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6 (0.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5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2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1 (0.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9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2 (0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9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5 (0.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9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3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2 (0.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8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1 (0.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4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7 (0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9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4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33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E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% pred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1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4 (1.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48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5 (1.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2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6 (1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42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2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8 (0.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5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1 (0.8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7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3 (0.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6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3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 (0.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2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 (0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3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 (0.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9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artile 4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8.9pt;height:306.8pt;mso-wrap-distance-left:9pt;mso-wrap-distance-right:9pt;mso-wrap-distance-top:0pt;mso-wrap-distance-bottom:0pt;margin-top:111.9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0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815"/>
                        <w:gridCol w:w="1095"/>
                        <w:gridCol w:w="247"/>
                        <w:gridCol w:w="1898"/>
                        <w:gridCol w:w="1009"/>
                        <w:gridCol w:w="247"/>
                        <w:gridCol w:w="1898"/>
                        <w:gridCol w:w="1009"/>
                      </w:tblGrid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1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0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0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del 3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3375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FVC (% pred) 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1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2 (1.0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19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1 (0.9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6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6 (0.8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85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2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1 (0.9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89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2 (0.8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9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5 (0.7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9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3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2 (0.7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8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1 (0.6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4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7 (0.5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9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4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33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EV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% pred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1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4 (1.2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48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5 (1.2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2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6 (1.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42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2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8 (0.8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85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1 (0.8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7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3 (0.7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6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3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 (0.6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2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 (0.6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3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 (0.6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9)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Quartile 4</w:t>
                            </w:r>
                          </w:p>
                        </w:tc>
                        <w:tc>
                          <w:tcPr>
                            <w:tcW w:w="18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–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R, odd ratio; 95% CI, 95% confidence interval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odel 1</w:t>
      </w:r>
      <w:r>
        <w:rPr>
          <w:rFonts w:ascii="Times New Roman" w:hAnsi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Adjusted for age, sex;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odel 2</w:t>
      </w:r>
      <w:r>
        <w:rPr>
          <w:rFonts w:ascii="Times New Roman" w:hAnsi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del 1 covariates plus current drinker, regular exerciser, TC, LDL-c, TG, HDL-c, FPG, SBP and DBP; 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odel 3</w:t>
      </w:r>
      <w:r>
        <w:rPr>
          <w:rFonts w:ascii="Times New Roman" w:hAnsi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Model 2 covariates plus BMI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3:30:00Z</dcterms:created>
  <dc:creator>Administrator</dc:creator>
  <dc:description/>
  <cp:keywords/>
  <dc:language>en-US</dc:language>
  <cp:lastModifiedBy>Yun Huang</cp:lastModifiedBy>
  <dcterms:modified xsi:type="dcterms:W3CDTF">2013-01-08T13:31:00Z</dcterms:modified>
  <cp:revision>4</cp:revision>
  <dc:subject/>
  <dc:title>Table S1</dc:title>
</cp:coreProperties>
</file>